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/>
        <w:t>Barriers for SDM according to professional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4054"/>
        <w:gridCol w:w="3473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rriers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cilitators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ovation (SDM)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Unclear concept of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finition of SDM unclear (when is it truly shared?)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professional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or professional-patient relation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 quality of professional-patient relation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egative professional’s attitud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behavior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toward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interest in sciat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mportance to express your own vie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lace for SDM in routines/ hab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need for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ference for one of the treatment options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ncial interest in one of the treatment op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knowledge of profession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bout SDM/ treatment optio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skills for SD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education on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k of knowledge on SD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knowledge about treatment op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knowledge about the sciatica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 interpretations of scientific literature leading to different opinions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itive professional’s attitude/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behavior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 towards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vation (professionals also want a shared decision if they were suffering from sciatic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ortance of SD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M is essential for good health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M improves quality of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M leads to improved patient outcomes/ compliance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egative patient’s attitude toward SDM/ Lack of patient’s capabilities to decid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bility of patient to make the decision about treatm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ability of patient to remember the information given during a vis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interpretation of information by pati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’s  unwillingness to dec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essure by patient toward profession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anding pat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sure for quick recovery of patien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ations of patient when visiting a sciatica pathway for having an MRI and surgery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contex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inter-professional collabo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ommunication with other medical discip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communication between medical professionals and paramedical professio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wer struggle between profession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trust in expertise other discip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interest in other discip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Social influences of third parti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 of repeat consultations underestimated by colleagu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encouragement from the professional group to apply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ion of one of the treatment options third parties*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zational contex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ack of tools to facilitate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financial compensation for multidisciplinary delibe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financial compensation for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tools to inform patien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ituational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time during consul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opportunity for a repeat consult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ncial interest practice/ hospital/ need for produ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encouragement from the institution to apply SD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Long waiting list influences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ng waiting list for a visit to hospi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large/ small number of patients on the professional’s waiting list / under treatment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or logistics/ 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M is not my tas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clear criteria for referral and/ or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ck of visibility into what other disciplines can 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lear policy for PT'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agreement about the content and the timing of information provision in the care trajectory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environmen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Environmental influences on the decis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erence for referral to private clinic/ clinic in another count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ility of treatment options in the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reliable and contradictory information about treatment options on the intern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Reimbursement in favor of surge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payment for physical therapy not covered by insur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list mediation by health insur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ments with health insur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etition in Dutch health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.</w:t>
      </w:r>
      <w:r>
        <w:rPr>
          <w:rFonts w:cs="Times New Roman" w:ascii="Times New Roman" w:hAnsi="Times New Roman"/>
          <w:sz w:val="24"/>
          <w:szCs w:val="24"/>
        </w:rPr>
        <w:t xml:space="preserve"> Barriers indicated in bold were reported in at least eight interview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wo separate barri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6:10:00Z</dcterms:created>
  <dc:creator>Hofstede, S.N. (MBESLIS)</dc:creator>
  <dc:description/>
  <dc:language>en-US</dc:language>
  <cp:lastModifiedBy>cbnodado</cp:lastModifiedBy>
  <dcterms:modified xsi:type="dcterms:W3CDTF">2013-08-22T16:10:00Z</dcterms:modified>
  <cp:revision>2</cp:revision>
  <dc:subject/>
  <dc:title/>
</cp:coreProperties>
</file>